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07F80" w14:textId="77777777" w:rsidR="00BD55F8" w:rsidRPr="00314E5E" w:rsidRDefault="00BD55F8" w:rsidP="00BD55F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Pr="00314E5E">
        <w:rPr>
          <w:rFonts w:ascii="Arial" w:hAnsi="Arial" w:cs="Arial"/>
          <w:b/>
          <w:sz w:val="22"/>
          <w:szCs w:val="22"/>
        </w:rPr>
        <w:t xml:space="preserve">. </w:t>
      </w:r>
      <w:r w:rsidRPr="00C17FD6">
        <w:rPr>
          <w:rFonts w:ascii="Arial" w:hAnsi="Arial"/>
          <w:b/>
          <w:sz w:val="22"/>
        </w:rPr>
        <w:t xml:space="preserve">Viral migration patterns in subsampled </w:t>
      </w:r>
      <w:r w:rsidRPr="00E321EA">
        <w:rPr>
          <w:rFonts w:ascii="Arial" w:hAnsi="Arial" w:cs="Arial"/>
          <w:b/>
          <w:sz w:val="22"/>
          <w:szCs w:val="22"/>
        </w:rPr>
        <w:t>data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E321EA">
        <w:rPr>
          <w:rFonts w:ascii="Arial" w:hAnsi="Arial" w:cs="Arial"/>
          <w:b/>
          <w:sz w:val="22"/>
          <w:szCs w:val="22"/>
        </w:rPr>
        <w:t>sets</w:t>
      </w:r>
      <w:r w:rsidRPr="00C17FD6">
        <w:rPr>
          <w:rFonts w:ascii="Arial" w:hAnsi="Arial"/>
          <w:b/>
          <w:sz w:val="22"/>
        </w:rPr>
        <w:t>.</w:t>
      </w:r>
      <w:r w:rsidRPr="00314E5E">
        <w:rPr>
          <w:rFonts w:ascii="Arial" w:hAnsi="Arial" w:cs="Arial"/>
          <w:sz w:val="22"/>
          <w:szCs w:val="22"/>
        </w:rPr>
        <w:t xml:space="preserve">  </w:t>
      </w:r>
      <w:r w:rsidRPr="00C17FD6">
        <w:rPr>
          <w:rFonts w:ascii="Arial" w:hAnsi="Arial"/>
          <w:sz w:val="22"/>
        </w:rPr>
        <w:t>The number of viral introductions is represented by Markov Jump counts (posterior expected number of state transitions</w:t>
      </w:r>
      <w:r w:rsidRPr="003C68D9">
        <w:rPr>
          <w:rFonts w:ascii="Arial" w:hAnsi="Arial"/>
          <w:sz w:val="22"/>
        </w:rPr>
        <w:t xml:space="preserve"> </w:t>
      </w:r>
      <w:r w:rsidRPr="00C17FD6">
        <w:rPr>
          <w:rFonts w:ascii="Arial" w:hAnsi="Arial"/>
          <w:sz w:val="22"/>
        </w:rPr>
        <w:t>between location in Southeast Asia</w:t>
      </w:r>
      <w:r>
        <w:rPr>
          <w:rFonts w:ascii="Arial" w:hAnsi="Arial"/>
          <w:sz w:val="22"/>
        </w:rPr>
        <w:t>,</w:t>
      </w:r>
      <w:r w:rsidRPr="00C17FD6">
        <w:rPr>
          <w:rFonts w:ascii="Arial" w:hAnsi="Arial"/>
          <w:sz w:val="22"/>
        </w:rPr>
        <w:t xml:space="preserve"> with 95% highest posterior density (HPD) intervals).  All significant Markov Jump counts are shown.  </w:t>
      </w:r>
    </w:p>
    <w:p w14:paraId="27782C3D" w14:textId="77777777" w:rsidR="00BD55F8" w:rsidRPr="00E10E41" w:rsidRDefault="00BD55F8" w:rsidP="00BD55F8">
      <w:pPr>
        <w:rPr>
          <w:rFonts w:ascii="Arial" w:hAnsi="Arial" w:cs="Arial"/>
          <w:b/>
        </w:rPr>
      </w:pPr>
    </w:p>
    <w:p w14:paraId="4845F8BA" w14:textId="77777777" w:rsidR="00BD55F8" w:rsidRDefault="00BD55F8" w:rsidP="00BD55F8">
      <w:pPr>
        <w:rPr>
          <w:rFonts w:ascii="Arial" w:hAnsi="Arial" w:cs="Arial"/>
          <w:b/>
          <w:sz w:val="22"/>
          <w:szCs w:val="22"/>
        </w:rPr>
      </w:pPr>
    </w:p>
    <w:tbl>
      <w:tblPr>
        <w:tblW w:w="12885" w:type="dxa"/>
        <w:tblInd w:w="93" w:type="dxa"/>
        <w:tblLook w:val="04A0" w:firstRow="1" w:lastRow="0" w:firstColumn="1" w:lastColumn="0" w:noHBand="0" w:noVBand="1"/>
      </w:tblPr>
      <w:tblGrid>
        <w:gridCol w:w="2088"/>
        <w:gridCol w:w="934"/>
        <w:gridCol w:w="863"/>
        <w:gridCol w:w="922"/>
        <w:gridCol w:w="1016"/>
        <w:gridCol w:w="1110"/>
        <w:gridCol w:w="1014"/>
        <w:gridCol w:w="940"/>
        <w:gridCol w:w="940"/>
        <w:gridCol w:w="1014"/>
        <w:gridCol w:w="940"/>
        <w:gridCol w:w="162"/>
        <w:gridCol w:w="500"/>
        <w:gridCol w:w="442"/>
      </w:tblGrid>
      <w:tr w:rsidR="00BD55F8" w:rsidRPr="004439E0" w14:paraId="29871581" w14:textId="77777777" w:rsidTr="00B604B9">
        <w:trPr>
          <w:trHeight w:val="460"/>
        </w:trPr>
        <w:tc>
          <w:tcPr>
            <w:tcW w:w="20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3C5DF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gional Model</w:t>
            </w:r>
          </w:p>
        </w:tc>
        <w:tc>
          <w:tcPr>
            <w:tcW w:w="9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ACEBB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 to KH</w:t>
            </w:r>
          </w:p>
        </w:tc>
        <w:tc>
          <w:tcPr>
            <w:tcW w:w="8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9CA27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G to TH</w:t>
            </w:r>
          </w:p>
        </w:tc>
        <w:tc>
          <w:tcPr>
            <w:tcW w:w="9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D1B81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G to North VN</w:t>
            </w:r>
          </w:p>
        </w:tc>
        <w:tc>
          <w:tcPr>
            <w:tcW w:w="10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4D577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H to South VN</w:t>
            </w:r>
          </w:p>
        </w:tc>
        <w:tc>
          <w:tcPr>
            <w:tcW w:w="11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E1983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th VN to Central VN</w:t>
            </w:r>
          </w:p>
        </w:tc>
        <w:tc>
          <w:tcPr>
            <w:tcW w:w="195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583EA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th VN to North VN</w:t>
            </w:r>
          </w:p>
        </w:tc>
        <w:tc>
          <w:tcPr>
            <w:tcW w:w="3998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2933B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in South VN  (Local Model Only)</w:t>
            </w:r>
          </w:p>
        </w:tc>
      </w:tr>
      <w:tr w:rsidR="00BD55F8" w:rsidRPr="004439E0" w14:paraId="42374313" w14:textId="77777777" w:rsidTr="00B604B9">
        <w:trPr>
          <w:trHeight w:val="110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ABE3" w14:textId="77777777" w:rsidR="00BD55F8" w:rsidRPr="006C1A7E" w:rsidRDefault="00BD55F8" w:rsidP="00B604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ample 5 per location per year (averaged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FBE2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 (0.9, 6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CD78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 (0.2, 4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2932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 (0.8, 4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2A45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  (0.4, 6.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8CDF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  (7.5, 14.9)</w:t>
            </w:r>
          </w:p>
        </w:tc>
        <w:tc>
          <w:tcPr>
            <w:tcW w:w="19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031A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  (3.8, 16.2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F037" w14:textId="77777777" w:rsidR="00BD55F8" w:rsidRPr="004439E0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1385" w14:textId="77777777" w:rsidR="00BD55F8" w:rsidRPr="004439E0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39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AF3C" w14:textId="77777777" w:rsidR="00BD55F8" w:rsidRPr="004439E0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39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5F8" w:rsidRPr="004439E0" w14:paraId="4F697353" w14:textId="77777777" w:rsidTr="00B604B9">
        <w:trPr>
          <w:trHeight w:val="549"/>
        </w:trPr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5052B" w14:textId="77777777" w:rsidR="00BD55F8" w:rsidRPr="006C1A7E" w:rsidRDefault="00BD55F8" w:rsidP="00B604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ample 50 (averaged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43796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  (1.3, 7.4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53DBA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DBFF1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 (0.9, 4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9634E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  (2.1, 9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3909D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  (10.3, 17.0)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F9260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  (8.6, 17.0)</w:t>
            </w:r>
          </w:p>
        </w:tc>
        <w:tc>
          <w:tcPr>
            <w:tcW w:w="399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F67AE" w14:textId="77777777" w:rsidR="00BD55F8" w:rsidRPr="004439E0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39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5F8" w:rsidRPr="006C1A7E" w14:paraId="2E60AD38" w14:textId="77777777" w:rsidTr="00B604B9">
        <w:trPr>
          <w:trHeight w:val="495"/>
        </w:trPr>
        <w:tc>
          <w:tcPr>
            <w:tcW w:w="2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A0D53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al Model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DD849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 to KH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F25AA" w14:textId="77777777" w:rsidR="00BD55F8" w:rsidRPr="006C1A7E" w:rsidRDefault="00BD55F8" w:rsidP="00B604B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4A6A1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926FC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H to HCM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969BD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M to SCC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A497C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M to RRD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1DB03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 to RRD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BC813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M to SE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74D68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M to MKD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153B8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KD to SE</w:t>
            </w:r>
          </w:p>
        </w:tc>
        <w:tc>
          <w:tcPr>
            <w:tcW w:w="11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57184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KD to HCM</w:t>
            </w:r>
          </w:p>
        </w:tc>
      </w:tr>
      <w:tr w:rsidR="00BD55F8" w:rsidRPr="004439E0" w14:paraId="65BEDEA4" w14:textId="77777777" w:rsidTr="00B604B9">
        <w:trPr>
          <w:trHeight w:val="1060"/>
        </w:trPr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1622" w14:textId="77777777" w:rsidR="00BD55F8" w:rsidRPr="006C1A7E" w:rsidRDefault="00BD55F8" w:rsidP="00B604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 w:colFirst="0" w:colLast="0"/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ample 5 per location per year (averaged)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F98E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  (0.1, 6.6)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A94F" w14:textId="77777777" w:rsidR="00BD55F8" w:rsidRPr="006C1A7E" w:rsidRDefault="00BD55F8" w:rsidP="00B604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04C2" w14:textId="77777777" w:rsidR="00BD55F8" w:rsidRPr="006C1A7E" w:rsidRDefault="00BD55F8" w:rsidP="00B604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3DC6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  (0.1, 3.9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B0B8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  (1.9, 12.7)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49E0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  (0.1, 8.1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F7B6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  (0.4, 7.4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B2B8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201F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  (0.1, 8.2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38F3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  (1.2, 8.6)</w:t>
            </w:r>
          </w:p>
        </w:tc>
        <w:tc>
          <w:tcPr>
            <w:tcW w:w="110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AD80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  (0.6, 10.8)</w:t>
            </w:r>
          </w:p>
        </w:tc>
      </w:tr>
      <w:tr w:rsidR="00BD55F8" w:rsidRPr="004439E0" w14:paraId="757876D9" w14:textId="77777777" w:rsidTr="00B604B9">
        <w:trPr>
          <w:trHeight w:val="531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01CEE" w14:textId="77777777" w:rsidR="00BD55F8" w:rsidRPr="006C1A7E" w:rsidRDefault="00BD55F8" w:rsidP="00B604B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1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ample 50 (averaged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2D11E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  (0.1, 6.7)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D5300" w14:textId="77777777" w:rsidR="00BD55F8" w:rsidRPr="006C1A7E" w:rsidRDefault="00BD55F8" w:rsidP="00B604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95FE72" w14:textId="77777777" w:rsidR="00BD55F8" w:rsidRPr="006C1A7E" w:rsidRDefault="00BD55F8" w:rsidP="00B604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F0DEA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  (0.3, 5.0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5B42E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  (5.6, 16.0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E3150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  (0.8, 8.7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6936A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  (2.2, 11.1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2430B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  (0.9, 13.7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2C873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  (2.5, 17.5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0BA3F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  (8.7, 21.0)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5CDE4" w14:textId="77777777" w:rsidR="00BD55F8" w:rsidRPr="006C1A7E" w:rsidRDefault="00BD55F8" w:rsidP="00B604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C1A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  (5.1, 22.4)</w:t>
            </w:r>
          </w:p>
        </w:tc>
      </w:tr>
      <w:bookmarkEnd w:id="0"/>
    </w:tbl>
    <w:p w14:paraId="29744690" w14:textId="77777777" w:rsidR="00BD55F8" w:rsidRDefault="00BD55F8" w:rsidP="00BD55F8">
      <w:pPr>
        <w:rPr>
          <w:rFonts w:ascii="Arial" w:hAnsi="Arial" w:cs="Arial"/>
          <w:sz w:val="22"/>
          <w:szCs w:val="22"/>
        </w:rPr>
      </w:pPr>
    </w:p>
    <w:p w14:paraId="6CC3D328" w14:textId="77777777" w:rsidR="00BD55F8" w:rsidRDefault="00BD55F8" w:rsidP="00BD55F8">
      <w:pPr>
        <w:rPr>
          <w:rFonts w:ascii="Arial" w:hAnsi="Arial" w:cs="Arial"/>
          <w:b/>
          <w:sz w:val="22"/>
          <w:szCs w:val="22"/>
        </w:rPr>
      </w:pPr>
    </w:p>
    <w:p w14:paraId="2F88A55C" w14:textId="77777777" w:rsidR="00001D5B" w:rsidRDefault="00001D5B"/>
    <w:sectPr w:rsidR="00001D5B" w:rsidSect="00BD55F8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5F8"/>
    <w:rsid w:val="00001D5B"/>
    <w:rsid w:val="0066782D"/>
    <w:rsid w:val="006C1A7E"/>
    <w:rsid w:val="00BD55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42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5F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5F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Macintosh Word</Application>
  <DocSecurity>0</DocSecurity>
  <Lines>8</Lines>
  <Paragraphs>2</Paragraphs>
  <ScaleCrop>false</ScaleCrop>
  <Company>Penn State University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Rabaa</dc:creator>
  <cp:keywords/>
  <dc:description/>
  <cp:lastModifiedBy>Maia Rabaa</cp:lastModifiedBy>
  <cp:revision>2</cp:revision>
  <dcterms:created xsi:type="dcterms:W3CDTF">2013-11-02T10:45:00Z</dcterms:created>
  <dcterms:modified xsi:type="dcterms:W3CDTF">2013-11-02T10:47:00Z</dcterms:modified>
</cp:coreProperties>
</file>